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240" w:rsidRPr="00267240" w:rsidRDefault="00267240" w:rsidP="00267240">
      <w:pPr>
        <w:spacing w:after="0" w:line="480" w:lineRule="auto"/>
        <w:rPr>
          <w:rFonts w:ascii="Arial" w:eastAsia="Times New Roman" w:hAnsi="Arial" w:cs="Arial"/>
          <w:b/>
          <w:noProof/>
          <w:sz w:val="24"/>
          <w:szCs w:val="24"/>
        </w:rPr>
      </w:pPr>
      <w:r w:rsidRPr="00267240">
        <w:rPr>
          <w:rFonts w:ascii="Arial" w:eastAsia="Times New Roman" w:hAnsi="Arial" w:cs="Arial"/>
          <w:b/>
          <w:sz w:val="24"/>
          <w:szCs w:val="24"/>
        </w:rPr>
        <w:t>S1 Figure. Visualization of age-stratifying the relationship between household socioeconomic variables and age definitions.</w:t>
      </w:r>
      <w:bookmarkStart w:id="0" w:name="_GoBack"/>
      <w:bookmarkEnd w:id="0"/>
    </w:p>
    <w:p w:rsidR="00267240" w:rsidRDefault="00267240" w:rsidP="00267240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noProof/>
          <w:sz w:val="24"/>
          <w:szCs w:val="24"/>
        </w:rPr>
        <w:drawing>
          <wp:inline distT="0" distB="0" distL="0" distR="0" wp14:anchorId="082AE787" wp14:editId="7100C8E2">
            <wp:extent cx="4998720" cy="3749040"/>
            <wp:effectExtent l="25400" t="25400" r="30480" b="355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ur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8720" cy="37490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67240" w:rsidRDefault="00267240" w:rsidP="00267240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Line types represent different categories of socioeconomic status for the three household variables examined. Plots suggest a lack of age interaction across age definitions for the three household socioeconomic variables.</w:t>
      </w:r>
    </w:p>
    <w:p w:rsidR="00267240" w:rsidRPr="00A80E76" w:rsidRDefault="00267240" w:rsidP="00267240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:rsidR="00E75066" w:rsidRDefault="00E75066"/>
    <w:sectPr w:rsidR="00E75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240"/>
    <w:rsid w:val="00267240"/>
    <w:rsid w:val="0067144F"/>
    <w:rsid w:val="00E75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55E961-5A9C-4386-B1E0-398B45E5E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24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oseph Becker</dc:creator>
  <cp:keywords/>
  <dc:description/>
  <cp:lastModifiedBy>Daniel Joseph Becker</cp:lastModifiedBy>
  <cp:revision>1</cp:revision>
  <dcterms:created xsi:type="dcterms:W3CDTF">2015-07-27T17:45:00Z</dcterms:created>
  <dcterms:modified xsi:type="dcterms:W3CDTF">2015-07-27T17:46:00Z</dcterms:modified>
</cp:coreProperties>
</file>